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946"/>
        <w:tblW w:w="13332" w:type="dxa"/>
        <w:tblLook w:val="04A0" w:firstRow="1" w:lastRow="0" w:firstColumn="1" w:lastColumn="0" w:noHBand="0" w:noVBand="1"/>
      </w:tblPr>
      <w:tblGrid>
        <w:gridCol w:w="2631"/>
        <w:gridCol w:w="658"/>
        <w:gridCol w:w="2068"/>
        <w:gridCol w:w="999"/>
        <w:gridCol w:w="2858"/>
        <w:gridCol w:w="1276"/>
        <w:gridCol w:w="2842"/>
      </w:tblGrid>
      <w:tr w:rsidR="00683770" w:rsidRPr="00683770" w14:paraId="47135A77" w14:textId="77777777" w:rsidTr="00B15E0E">
        <w:trPr>
          <w:trHeight w:val="339"/>
        </w:trPr>
        <w:tc>
          <w:tcPr>
            <w:tcW w:w="13332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D1820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 xml:space="preserve">Supplementary table 1: Estimated relationships between all variables in the structural model stratified by sex. </w:t>
            </w:r>
          </w:p>
        </w:tc>
      </w:tr>
      <w:tr w:rsidR="00683770" w:rsidRPr="00683770" w14:paraId="003FB2A3" w14:textId="77777777" w:rsidTr="00B15E0E">
        <w:trPr>
          <w:trHeight w:val="339"/>
        </w:trPr>
        <w:tc>
          <w:tcPr>
            <w:tcW w:w="26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827513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23EAE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B7ED0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CD716" w14:textId="77777777" w:rsidR="005E0A05" w:rsidRPr="00683770" w:rsidRDefault="005E0A05" w:rsidP="00B15E0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Men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D46BFD" w14:textId="77777777" w:rsidR="005E0A05" w:rsidRPr="00683770" w:rsidRDefault="005E0A05" w:rsidP="00B15E0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Women</w:t>
            </w:r>
          </w:p>
        </w:tc>
      </w:tr>
      <w:tr w:rsidR="00683770" w:rsidRPr="00683770" w14:paraId="0A46C89A" w14:textId="77777777" w:rsidTr="00B15E0E">
        <w:trPr>
          <w:trHeight w:val="339"/>
        </w:trPr>
        <w:tc>
          <w:tcPr>
            <w:tcW w:w="26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4D602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2C673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3E2B8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1DAED9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β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98AEE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3ACF8" w14:textId="77777777" w:rsidR="005E0A05" w:rsidRPr="00683770" w:rsidRDefault="005E0A05" w:rsidP="00B15E0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β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F7E23" w14:textId="77777777" w:rsidR="005E0A05" w:rsidRPr="00683770" w:rsidRDefault="005E0A05" w:rsidP="00B15E0E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b/>
                <w:bCs/>
                <w:sz w:val="20"/>
                <w:szCs w:val="20"/>
                <w:lang w:eastAsia="es-VE"/>
              </w:rPr>
              <w:t>95% CI</w:t>
            </w:r>
          </w:p>
        </w:tc>
      </w:tr>
      <w:tr w:rsidR="00683770" w:rsidRPr="00683770" w14:paraId="2EC90747" w14:textId="77777777" w:rsidTr="00B15E0E">
        <w:trPr>
          <w:trHeight w:val="339"/>
        </w:trPr>
        <w:tc>
          <w:tcPr>
            <w:tcW w:w="263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88A8527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Educatio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30565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92D540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0BBEC3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18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CA1EF64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81 to -0.0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9C424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01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9679BD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62 to</w:t>
            </w:r>
            <w:r w:rsidRPr="00683770">
              <w:rPr>
                <w:b/>
                <w:bCs/>
              </w:rPr>
              <w:t xml:space="preserve"> </w:t>
            </w:r>
            <w:r w:rsidRPr="00683770">
              <w:rPr>
                <w:b/>
                <w:bCs/>
                <w:sz w:val="20"/>
                <w:szCs w:val="20"/>
              </w:rPr>
              <w:t>-0.043</w:t>
            </w:r>
          </w:p>
        </w:tc>
      </w:tr>
      <w:tr w:rsidR="00683770" w:rsidRPr="00683770" w14:paraId="34498BFF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7128EA6F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94A4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713C34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Income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F94EC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0E94B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246 to 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A7A1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33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5ACF8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284 to 0.383</w:t>
            </w:r>
          </w:p>
        </w:tc>
      </w:tr>
      <w:tr w:rsidR="00683770" w:rsidRPr="00683770" w14:paraId="565E641B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048C90A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0AED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AE3EB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Dietary risk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65C3A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4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CFD34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203 to -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9B11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5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8BB9A9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221 to -0.092</w:t>
            </w:r>
          </w:p>
        </w:tc>
      </w:tr>
      <w:tr w:rsidR="00683770" w:rsidRPr="00683770" w14:paraId="3F0422EB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7E33463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514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BDBFD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Sedentary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36DA6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22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252FF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58 to 0.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C460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3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85225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31 to 0.099</w:t>
            </w:r>
          </w:p>
        </w:tc>
      </w:tr>
      <w:tr w:rsidR="00683770" w:rsidRPr="00683770" w14:paraId="003D5251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1CBC642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947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5AB68E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Alcohol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A1099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B921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86 to 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C516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7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35CE6F" w14:textId="77777777" w:rsidR="005E0A05" w:rsidRPr="00683770" w:rsidRDefault="005E0A05" w:rsidP="00B15E0E">
            <w:pPr>
              <w:tabs>
                <w:tab w:val="left" w:pos="840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08 to</w:t>
            </w:r>
            <w:r w:rsidRPr="00683770">
              <w:rPr>
                <w:b/>
                <w:bCs/>
              </w:rPr>
              <w:t xml:space="preserve"> </w:t>
            </w:r>
            <w:r w:rsidRPr="00683770">
              <w:rPr>
                <w:b/>
                <w:bCs/>
                <w:sz w:val="20"/>
                <w:szCs w:val="20"/>
              </w:rPr>
              <w:t>0.131</w:t>
            </w:r>
          </w:p>
        </w:tc>
      </w:tr>
      <w:tr w:rsidR="00683770" w:rsidRPr="00683770" w14:paraId="79412AAC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4B8BA6AC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E5A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75536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Smoking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1CDEE5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33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FCEC8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395 to -0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B576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22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5A2B70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296 to -0.150</w:t>
            </w:r>
          </w:p>
        </w:tc>
      </w:tr>
      <w:tr w:rsidR="00683770" w:rsidRPr="00683770" w14:paraId="54B4DA24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540EF129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824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014D44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</w:t>
            </w:r>
            <w:r w:rsidRPr="00683770">
              <w:rPr>
                <w:rFonts w:eastAsia="Times New Roman"/>
                <w:sz w:val="20"/>
                <w:szCs w:val="20"/>
                <w:vertAlign w:val="subscript"/>
                <w:lang w:eastAsia="es-VE"/>
              </w:rPr>
              <w:t>2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FDF14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5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1D5CBA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115 to 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06B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2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BC73D7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35 to 0.094</w:t>
            </w:r>
          </w:p>
        </w:tc>
      </w:tr>
      <w:tr w:rsidR="00683770" w:rsidRPr="00683770" w14:paraId="0AC3C163" w14:textId="77777777" w:rsidTr="00B15E0E">
        <w:trPr>
          <w:trHeight w:val="339"/>
        </w:trPr>
        <w:tc>
          <w:tcPr>
            <w:tcW w:w="263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9218B84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22B2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D8B93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ise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90402C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065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FAB38D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-0.130 to -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6DA5A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38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B37608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103 to 0.028</w:t>
            </w:r>
          </w:p>
        </w:tc>
      </w:tr>
      <w:tr w:rsidR="00683770" w:rsidRPr="00683770" w14:paraId="39B65E59" w14:textId="77777777" w:rsidTr="00B15E0E">
        <w:trPr>
          <w:trHeight w:val="339"/>
        </w:trPr>
        <w:tc>
          <w:tcPr>
            <w:tcW w:w="2631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2DEBA7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Incom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38C3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E461967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24969F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28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72478D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92 to 0.0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FAF8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57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C6CEC69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123 to 0.009</w:t>
            </w:r>
          </w:p>
        </w:tc>
      </w:tr>
      <w:tr w:rsidR="00683770" w:rsidRPr="00683770" w14:paraId="4DFDE7EB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244E4CE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37B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D66FA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Dietary risk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47164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5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8EEABD" w14:textId="77777777" w:rsidR="005E0A05" w:rsidRPr="00683770" w:rsidRDefault="005E0A05" w:rsidP="00B15E0E">
            <w:pPr>
              <w:jc w:val="center"/>
              <w:rPr>
                <w:bCs/>
                <w:sz w:val="20"/>
                <w:szCs w:val="20"/>
              </w:rPr>
            </w:pPr>
            <w:r w:rsidRPr="00683770">
              <w:rPr>
                <w:bCs/>
                <w:sz w:val="20"/>
                <w:szCs w:val="20"/>
              </w:rPr>
              <w:t>-0.122 to 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0D3C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986F98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86 to 0.050</w:t>
            </w:r>
          </w:p>
        </w:tc>
      </w:tr>
      <w:tr w:rsidR="00683770" w:rsidRPr="00683770" w14:paraId="001E5E8F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20B70A1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3D5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0F70C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Sedentary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24E2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6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2D940C" w14:textId="77777777" w:rsidR="005E0A05" w:rsidRPr="00683770" w:rsidRDefault="005E0A05" w:rsidP="00B15E0E">
            <w:pPr>
              <w:jc w:val="center"/>
              <w:rPr>
                <w:bCs/>
                <w:sz w:val="20"/>
                <w:szCs w:val="20"/>
              </w:rPr>
            </w:pPr>
            <w:r w:rsidRPr="00683770">
              <w:rPr>
                <w:bCs/>
                <w:sz w:val="20"/>
                <w:szCs w:val="20"/>
              </w:rPr>
              <w:t>-0.005 to 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74AF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7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A662C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06 to 0.239</w:t>
            </w:r>
          </w:p>
        </w:tc>
      </w:tr>
      <w:tr w:rsidR="00683770" w:rsidRPr="00683770" w14:paraId="4604AFCB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281E4CBF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0917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308715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Alcohol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BAEE4C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2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549FE4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62 to 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D635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9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463C7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32 to 0.164</w:t>
            </w:r>
          </w:p>
        </w:tc>
      </w:tr>
      <w:tr w:rsidR="00683770" w:rsidRPr="00683770" w14:paraId="4ABFC0A4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3CD8EB2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A417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DED89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Smoking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2E58D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2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121EA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104 to 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70AB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73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23534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31 to 0.148</w:t>
            </w:r>
          </w:p>
        </w:tc>
      </w:tr>
      <w:tr w:rsidR="00683770" w:rsidRPr="00683770" w14:paraId="41F2B11B" w14:textId="77777777" w:rsidTr="00B15E0E">
        <w:trPr>
          <w:trHeight w:val="339"/>
        </w:trPr>
        <w:tc>
          <w:tcPr>
            <w:tcW w:w="2631" w:type="dxa"/>
            <w:vMerge/>
            <w:tcBorders>
              <w:right w:val="nil"/>
            </w:tcBorders>
            <w:vAlign w:val="center"/>
          </w:tcPr>
          <w:p w14:paraId="394E289F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3BD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8BBE1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</w:t>
            </w:r>
            <w:r w:rsidRPr="00683770">
              <w:rPr>
                <w:rFonts w:eastAsia="Times New Roman"/>
                <w:sz w:val="20"/>
                <w:szCs w:val="20"/>
                <w:vertAlign w:val="subscript"/>
                <w:lang w:eastAsia="es-VE"/>
              </w:rPr>
              <w:t>2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4CA9B7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8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7987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83 to 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DB0D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2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35DCF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88 to 0.037</w:t>
            </w:r>
          </w:p>
        </w:tc>
      </w:tr>
      <w:tr w:rsidR="00683770" w:rsidRPr="00683770" w14:paraId="5172579E" w14:textId="77777777" w:rsidTr="00B15E0E">
        <w:trPr>
          <w:trHeight w:val="339"/>
        </w:trPr>
        <w:tc>
          <w:tcPr>
            <w:tcW w:w="2631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68129A9" w14:textId="77777777" w:rsidR="005E0A05" w:rsidRPr="00683770" w:rsidRDefault="005E0A05" w:rsidP="00B15E0E">
            <w:pPr>
              <w:rPr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7EB7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23C55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ise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1515096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2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D5DD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96 to 0.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4CDC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64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81820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142 to 0.012</w:t>
            </w:r>
          </w:p>
        </w:tc>
      </w:tr>
      <w:tr w:rsidR="00683770" w:rsidRPr="00683770" w14:paraId="20E7CFFB" w14:textId="77777777" w:rsidTr="00B15E0E">
        <w:trPr>
          <w:trHeight w:val="339"/>
        </w:trPr>
        <w:tc>
          <w:tcPr>
            <w:tcW w:w="263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9839FE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</w:t>
            </w:r>
            <w:r w:rsidRPr="00683770">
              <w:rPr>
                <w:rFonts w:eastAsia="Times New Roman"/>
                <w:sz w:val="20"/>
                <w:szCs w:val="20"/>
                <w:vertAlign w:val="subscript"/>
                <w:lang w:eastAsia="es-VE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586D6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42971B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FABDF1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16</w:t>
            </w:r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997D78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46 to 0.0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F4CD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12</w:t>
            </w:r>
          </w:p>
        </w:tc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E2E13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51 to 0.072</w:t>
            </w:r>
          </w:p>
        </w:tc>
      </w:tr>
      <w:tr w:rsidR="00683770" w:rsidRPr="00683770" w14:paraId="1690F9CD" w14:textId="77777777" w:rsidTr="00B15E0E">
        <w:trPr>
          <w:trHeight w:val="339"/>
        </w:trPr>
        <w:tc>
          <w:tcPr>
            <w:tcW w:w="2631" w:type="dxa"/>
            <w:tcBorders>
              <w:top w:val="nil"/>
              <w:bottom w:val="nil"/>
              <w:right w:val="nil"/>
            </w:tcBorders>
            <w:vAlign w:val="center"/>
          </w:tcPr>
          <w:p w14:paraId="78229C75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>Noi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314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439B73" w14:textId="77777777" w:rsidR="005E0A05" w:rsidRPr="00683770" w:rsidRDefault="005E0A05" w:rsidP="00B15E0E">
            <w:pPr>
              <w:rPr>
                <w:rFonts w:eastAsia="Times New Roman"/>
                <w:sz w:val="20"/>
                <w:szCs w:val="20"/>
                <w:lang w:eastAsia="es-VE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AF68E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5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57ABB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3 to 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C6B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4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D7E3F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3 to 0.110</w:t>
            </w:r>
          </w:p>
        </w:tc>
      </w:tr>
      <w:tr w:rsidR="00683770" w:rsidRPr="00683770" w14:paraId="4A443A01" w14:textId="77777777" w:rsidTr="00B15E0E">
        <w:trPr>
          <w:trHeight w:val="339"/>
        </w:trPr>
        <w:tc>
          <w:tcPr>
            <w:tcW w:w="2631" w:type="dxa"/>
            <w:tcBorders>
              <w:top w:val="nil"/>
              <w:bottom w:val="nil"/>
              <w:right w:val="nil"/>
            </w:tcBorders>
            <w:vAlign w:val="center"/>
          </w:tcPr>
          <w:p w14:paraId="52CBE8D1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 xml:space="preserve">Dietary risk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6E5E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A0130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C5DC9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59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6CF9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05 to 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EEED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31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DBE099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77 to 0.185</w:t>
            </w:r>
          </w:p>
        </w:tc>
      </w:tr>
      <w:tr w:rsidR="00683770" w:rsidRPr="00683770" w14:paraId="51C4FA21" w14:textId="77777777" w:rsidTr="00B15E0E">
        <w:trPr>
          <w:trHeight w:val="339"/>
        </w:trPr>
        <w:tc>
          <w:tcPr>
            <w:tcW w:w="2631" w:type="dxa"/>
            <w:tcBorders>
              <w:top w:val="nil"/>
              <w:bottom w:val="nil"/>
              <w:right w:val="nil"/>
            </w:tcBorders>
            <w:vAlign w:val="center"/>
          </w:tcPr>
          <w:p w14:paraId="36720BE9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 xml:space="preserve">Sedentary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B16D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867CE3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1E595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0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16C29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44 to 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0B01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24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6025A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71 to 0.177</w:t>
            </w:r>
          </w:p>
        </w:tc>
      </w:tr>
      <w:tr w:rsidR="00683770" w:rsidRPr="00683770" w14:paraId="030E5D0A" w14:textId="77777777" w:rsidTr="00B15E0E">
        <w:trPr>
          <w:trHeight w:val="339"/>
        </w:trPr>
        <w:tc>
          <w:tcPr>
            <w:tcW w:w="2631" w:type="dxa"/>
            <w:tcBorders>
              <w:top w:val="nil"/>
              <w:bottom w:val="nil"/>
              <w:right w:val="nil"/>
            </w:tcBorders>
            <w:vAlign w:val="center"/>
          </w:tcPr>
          <w:p w14:paraId="0CBCB01D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 xml:space="preserve">Alcohol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0022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AE9A7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26238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47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EBAD0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3 to 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8771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16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65D7A2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69 to 0.035</w:t>
            </w:r>
          </w:p>
        </w:tc>
      </w:tr>
      <w:tr w:rsidR="00683770" w:rsidRPr="00683770" w14:paraId="3802570D" w14:textId="77777777" w:rsidTr="00B15E0E">
        <w:trPr>
          <w:trHeight w:val="339"/>
        </w:trPr>
        <w:tc>
          <w:tcPr>
            <w:tcW w:w="26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13ED6C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rFonts w:eastAsia="Times New Roman"/>
                <w:sz w:val="20"/>
                <w:szCs w:val="20"/>
                <w:lang w:eastAsia="es-VE"/>
              </w:rPr>
              <w:t xml:space="preserve">Smoking 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82931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→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12F4B" w14:textId="77777777" w:rsidR="005E0A05" w:rsidRPr="00683770" w:rsidRDefault="005E0A05" w:rsidP="00B15E0E">
            <w:pPr>
              <w:rPr>
                <w:b/>
                <w:bCs/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MS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A018B4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07DAB" w14:textId="77777777" w:rsidR="005E0A05" w:rsidRPr="00683770" w:rsidRDefault="005E0A05" w:rsidP="00B15E0E">
            <w:pPr>
              <w:jc w:val="center"/>
              <w:rPr>
                <w:b/>
                <w:bCs/>
                <w:sz w:val="20"/>
                <w:szCs w:val="20"/>
              </w:rPr>
            </w:pPr>
            <w:r w:rsidRPr="00683770">
              <w:rPr>
                <w:b/>
                <w:bCs/>
                <w:sz w:val="20"/>
                <w:szCs w:val="20"/>
              </w:rPr>
              <w:t>0.056 to 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1DF83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0.015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88EFE" w14:textId="77777777" w:rsidR="005E0A05" w:rsidRPr="00683770" w:rsidRDefault="005E0A05" w:rsidP="00B15E0E">
            <w:pPr>
              <w:jc w:val="center"/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-0.048 to 0.076</w:t>
            </w:r>
          </w:p>
        </w:tc>
      </w:tr>
      <w:tr w:rsidR="00683770" w:rsidRPr="00683770" w14:paraId="46DBB50D" w14:textId="77777777" w:rsidTr="00B15E0E">
        <w:trPr>
          <w:trHeight w:val="339"/>
        </w:trPr>
        <w:tc>
          <w:tcPr>
            <w:tcW w:w="13332" w:type="dxa"/>
            <w:gridSpan w:val="7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D27114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 xml:space="preserve">Results adjusted for age. MS: Metabolic syndrome score. </w:t>
            </w:r>
          </w:p>
          <w:p w14:paraId="4048E08F" w14:textId="77777777" w:rsidR="005E0A05" w:rsidRPr="00683770" w:rsidRDefault="005E0A05" w:rsidP="00B15E0E">
            <w:pPr>
              <w:rPr>
                <w:sz w:val="20"/>
                <w:szCs w:val="20"/>
              </w:rPr>
            </w:pPr>
            <w:r w:rsidRPr="00683770">
              <w:rPr>
                <w:sz w:val="20"/>
                <w:szCs w:val="20"/>
              </w:rPr>
              <w:t>Model fit: Men: χ</w:t>
            </w:r>
            <w:r w:rsidRPr="00683770">
              <w:rPr>
                <w:sz w:val="20"/>
                <w:szCs w:val="20"/>
                <w:vertAlign w:val="superscript"/>
              </w:rPr>
              <w:t>2</w:t>
            </w:r>
            <w:r w:rsidRPr="00683770">
              <w:rPr>
                <w:sz w:val="20"/>
                <w:szCs w:val="20"/>
              </w:rPr>
              <w:t>(14) = 50.508, p&lt;0.001, CFI = 0.938, RMSEA = 0.052, 90% CI RMSEA [0.037, 0.067]. Women: χ</w:t>
            </w:r>
            <w:r w:rsidRPr="00683770">
              <w:rPr>
                <w:sz w:val="20"/>
                <w:szCs w:val="20"/>
                <w:vertAlign w:val="superscript"/>
              </w:rPr>
              <w:t>2</w:t>
            </w:r>
            <w:r w:rsidRPr="00683770">
              <w:rPr>
                <w:sz w:val="20"/>
                <w:szCs w:val="20"/>
              </w:rPr>
              <w:t>(14) = 69.747, p&lt;0.001, CFI = 0.924, RMSEA = 0.058, 90% CI RMSEA [0.045, 0.072].</w:t>
            </w:r>
            <w:bookmarkStart w:id="0" w:name="_GoBack"/>
            <w:bookmarkEnd w:id="0"/>
          </w:p>
        </w:tc>
      </w:tr>
    </w:tbl>
    <w:p w14:paraId="22E05AFD" w14:textId="77777777" w:rsidR="004E4ECC" w:rsidRPr="00683770" w:rsidRDefault="004E4ECC"/>
    <w:sectPr w:rsidR="004E4ECC" w:rsidRPr="00683770" w:rsidSect="005E0A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A05"/>
    <w:rsid w:val="000346D5"/>
    <w:rsid w:val="00461574"/>
    <w:rsid w:val="004E4ECC"/>
    <w:rsid w:val="00532D46"/>
    <w:rsid w:val="005E0A05"/>
    <w:rsid w:val="005F6C9E"/>
    <w:rsid w:val="00683770"/>
    <w:rsid w:val="00755D31"/>
    <w:rsid w:val="00F2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A00F"/>
  <w15:chartTrackingRefBased/>
  <w15:docId w15:val="{78EE2C04-286B-4C55-96A0-746FA87F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A05"/>
    <w:rPr>
      <w:rFonts w:ascii="Arial" w:hAnsi="Arial" w:cs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A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A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A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A0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A0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A0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A0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0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A0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0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A05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cs-C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0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A05"/>
    <w:pPr>
      <w:ind w:left="720"/>
      <w:contextualSpacing/>
    </w:pPr>
    <w:rPr>
      <w:rFonts w:asciiTheme="minorHAnsi" w:hAnsiTheme="minorHAnsi" w:cstheme="minorBidi"/>
      <w:kern w:val="2"/>
      <w:lang w:val="cs-C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0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cs-C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A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0A05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rtošková</dc:creator>
  <cp:keywords/>
  <dc:description/>
  <cp:lastModifiedBy>Dhanalakshmi Vairavan</cp:lastModifiedBy>
  <cp:revision>2</cp:revision>
  <dcterms:created xsi:type="dcterms:W3CDTF">2024-05-01T15:27:00Z</dcterms:created>
  <dcterms:modified xsi:type="dcterms:W3CDTF">2024-06-14T15:07:00Z</dcterms:modified>
</cp:coreProperties>
</file>